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015" w:rsidRDefault="00825015" w:rsidP="00825015">
      <w:pPr>
        <w:rPr>
          <w:rFonts w:ascii="Arial" w:hAnsi="Arial" w:cs="Arial"/>
          <w:lang w:val="en-US"/>
        </w:rPr>
      </w:pPr>
      <w:r w:rsidRPr="00C72BA9">
        <w:rPr>
          <w:rFonts w:ascii="Arial" w:hAnsi="Arial" w:cs="Arial"/>
          <w:lang w:val="en-US"/>
        </w:rPr>
        <w:t>S</w:t>
      </w:r>
      <w:r w:rsidR="00DB539D">
        <w:rPr>
          <w:rFonts w:ascii="Arial" w:hAnsi="Arial" w:cs="Arial"/>
          <w:lang w:val="en-US"/>
        </w:rPr>
        <w:t>4</w:t>
      </w:r>
      <w:r w:rsidRPr="00C72BA9">
        <w:rPr>
          <w:rFonts w:ascii="Arial" w:hAnsi="Arial" w:cs="Arial"/>
          <w:lang w:val="en-US"/>
        </w:rPr>
        <w:t xml:space="preserve"> </w:t>
      </w:r>
      <w:r w:rsidR="00DB539D">
        <w:rPr>
          <w:rFonts w:ascii="Arial" w:hAnsi="Arial" w:cs="Arial"/>
          <w:lang w:val="en-US"/>
        </w:rPr>
        <w:t>Table</w:t>
      </w:r>
      <w:r w:rsidRPr="00C72BA9">
        <w:rPr>
          <w:rFonts w:ascii="Arial" w:hAnsi="Arial" w:cs="Arial"/>
          <w:lang w:val="en-US"/>
        </w:rPr>
        <w:t xml:space="preserve">. Association </w:t>
      </w:r>
      <w:bookmarkStart w:id="0" w:name="_GoBack"/>
      <w:bookmarkEnd w:id="0"/>
      <w:r w:rsidRPr="00C72BA9">
        <w:rPr>
          <w:rFonts w:ascii="Arial" w:hAnsi="Arial" w:cs="Arial"/>
          <w:lang w:val="en-US"/>
        </w:rPr>
        <w:t xml:space="preserve">between comorbidities and sex in persons without </w:t>
      </w:r>
      <w:r>
        <w:rPr>
          <w:rFonts w:ascii="Arial" w:hAnsi="Arial" w:cs="Arial"/>
          <w:lang w:val="en-US"/>
        </w:rPr>
        <w:t xml:space="preserve">YOD </w:t>
      </w:r>
      <w:r w:rsidRPr="00C72BA9">
        <w:rPr>
          <w:rFonts w:ascii="Arial" w:hAnsi="Arial" w:cs="Arial"/>
          <w:lang w:val="en-US"/>
        </w:rPr>
        <w:t>from the French population in 2016 (40-64 years).</w:t>
      </w:r>
    </w:p>
    <w:p w:rsidR="00825015" w:rsidRPr="00C72BA9" w:rsidRDefault="00825015" w:rsidP="00825015">
      <w:pPr>
        <w:rPr>
          <w:rFonts w:ascii="Arial" w:hAnsi="Arial" w:cs="Arial"/>
          <w:lang w:val="en-US"/>
        </w:rPr>
      </w:pPr>
    </w:p>
    <w:tbl>
      <w:tblPr>
        <w:tblW w:w="14914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4360"/>
        <w:gridCol w:w="1031"/>
        <w:gridCol w:w="676"/>
        <w:gridCol w:w="220"/>
        <w:gridCol w:w="1031"/>
        <w:gridCol w:w="676"/>
        <w:gridCol w:w="200"/>
        <w:gridCol w:w="875"/>
        <w:gridCol w:w="7"/>
        <w:gridCol w:w="1128"/>
        <w:gridCol w:w="7"/>
        <w:gridCol w:w="791"/>
        <w:gridCol w:w="7"/>
        <w:gridCol w:w="193"/>
        <w:gridCol w:w="7"/>
        <w:gridCol w:w="1090"/>
        <w:gridCol w:w="1375"/>
        <w:gridCol w:w="7"/>
        <w:gridCol w:w="751"/>
        <w:gridCol w:w="7"/>
      </w:tblGrid>
      <w:tr w:rsidR="00825015" w:rsidRPr="006357E2" w:rsidTr="0078217D">
        <w:trPr>
          <w:trHeight w:val="300"/>
        </w:trPr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Men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Women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81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23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825015" w:rsidRPr="006357E2" w:rsidTr="0078217D">
        <w:trPr>
          <w:trHeight w:val="60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Crude </w:t>
            </w:r>
            <w:proofErr w:type="spellStart"/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OR</w:t>
            </w: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1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95% CI</w:t>
            </w:r>
          </w:p>
        </w:tc>
        <w:tc>
          <w:tcPr>
            <w:tcW w:w="7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djusted </w:t>
            </w:r>
            <w:proofErr w:type="spellStart"/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OR</w:t>
            </w: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,b</w:t>
            </w:r>
            <w:proofErr w:type="spellEnd"/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3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95% CI</w:t>
            </w:r>
          </w:p>
        </w:tc>
        <w:tc>
          <w:tcPr>
            <w:tcW w:w="7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75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825015" w:rsidRPr="00806D83" w:rsidTr="0078217D">
        <w:trPr>
          <w:trHeight w:val="300"/>
        </w:trPr>
        <w:tc>
          <w:tcPr>
            <w:tcW w:w="4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Cardiovascular, cerebrovascular and metabolic diseases and drug related therapi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orbid obesit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97,46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4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32,5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5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7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79-0.80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8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79-0.80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iabet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90,1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7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78,0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5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48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47-1.48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5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51-1.53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cute cerebrovascular disease (excluding transient attac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2,8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7,7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9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89-2.00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9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91-2.03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equelae of cerebrovascular disease or history of acute cerebrovascular diseas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3,2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65,2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4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48-1.51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5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50-1.53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cute ischemic heart diseas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1,25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,8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.2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4.10-4.35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.2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4.16-4.40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ronic ischemic heart disease or history of acute ischemic heart diseas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94,47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3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6,57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.0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4.05-4.12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.2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4.22-4.29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ardiac arrhythmias and conduction disorder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15,95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65,7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.0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20.5-2.09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.1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2.10-2.14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ntihypertensive drug therap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,609,3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21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,667,2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9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1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15-1.17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83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830-0.834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806D83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Neurological diseases other than dementi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rkinson’s diseas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3,2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3,3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1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13-1.19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1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16-1.21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pileps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2,8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0,5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5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50-1.54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5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51-1.55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ultiple sclero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3,2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5,9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4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42-0.44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4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42-0.44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806D83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Psychiatric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disorders</w:t>
            </w:r>
            <w:r w:rsidRPr="00F23B7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 and related drug therapi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bstance abuse disorders (drugs, alcohol, cannabi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06,6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7,74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.6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2.59-2.66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.6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2.59-2.65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Schizophrenia and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sychotic</w:t>
            </w: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di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rder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14,5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90,2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4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47-1.50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4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1.47-1.50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Traumatic brain injury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5,22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6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0,90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0.2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.5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2.49-2.57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.4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(2.50-2.58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F23B70" w:rsidRDefault="00825015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3B7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825015" w:rsidRPr="006357E2" w:rsidTr="0078217D">
        <w:trPr>
          <w:gridAfter w:val="1"/>
          <w:wAfter w:w="7" w:type="dxa"/>
          <w:trHeight w:val="300"/>
        </w:trPr>
        <w:tc>
          <w:tcPr>
            <w:tcW w:w="95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15" w:rsidRPr="00774A72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4B4F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Young onset dementia, YOD;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825015" w:rsidRPr="00806D83" w:rsidTr="0078217D">
        <w:trPr>
          <w:gridAfter w:val="1"/>
          <w:wAfter w:w="7" w:type="dxa"/>
          <w:trHeight w:val="300"/>
        </w:trPr>
        <w:tc>
          <w:tcPr>
            <w:tcW w:w="95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15" w:rsidRPr="006357E2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proofErr w:type="spellStart"/>
            <w:proofErr w:type="gramStart"/>
            <w:r w:rsidRPr="006357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  <w:proofErr w:type="gramEnd"/>
            <w:r w:rsidRPr="006357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Odds ratios (OR), 95% confidence intervals (CI), and p-values were computed using logistic regression.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825015" w:rsidRPr="00806D83" w:rsidTr="0078217D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gramStart"/>
            <w:r w:rsidRPr="006357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gramEnd"/>
            <w:r w:rsidRPr="006357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OR adjusted for age and sex.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15" w:rsidRPr="000752E7" w:rsidRDefault="00825015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</w:tbl>
    <w:p w:rsidR="00825015" w:rsidRPr="00DF5F58" w:rsidRDefault="00825015" w:rsidP="00825015">
      <w:pPr>
        <w:spacing w:after="0"/>
        <w:rPr>
          <w:rFonts w:ascii="Arial" w:hAnsi="Arial" w:cs="Arial"/>
          <w:lang w:val="en-US"/>
        </w:rPr>
      </w:pPr>
    </w:p>
    <w:p w:rsidR="0062234A" w:rsidRDefault="0062234A"/>
    <w:sectPr w:rsidR="0062234A" w:rsidSect="00AB59CB">
      <w:footerReference w:type="default" r:id="rId7"/>
      <w:pgSz w:w="16838" w:h="11906" w:orient="landscape"/>
      <w:pgMar w:top="1417" w:right="820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B539D">
      <w:pPr>
        <w:spacing w:after="0" w:line="240" w:lineRule="auto"/>
      </w:pPr>
      <w:r>
        <w:separator/>
      </w:r>
    </w:p>
  </w:endnote>
  <w:endnote w:type="continuationSeparator" w:id="0">
    <w:p w:rsidR="00000000" w:rsidRDefault="00DB5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2006" w:rsidRDefault="00DB539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B539D">
      <w:pPr>
        <w:spacing w:after="0" w:line="240" w:lineRule="auto"/>
      </w:pPr>
      <w:r>
        <w:separator/>
      </w:r>
    </w:p>
  </w:footnote>
  <w:footnote w:type="continuationSeparator" w:id="0">
    <w:p w:rsidR="00000000" w:rsidRDefault="00DB5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015"/>
    <w:rsid w:val="0062234A"/>
    <w:rsid w:val="00825015"/>
    <w:rsid w:val="00DB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FDF40"/>
  <w15:chartTrackingRefBased/>
  <w15:docId w15:val="{F1825C36-CA80-4AFD-A5A2-AA673ABAE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0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250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25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43CAF-54E7-496A-8C52-52AA764D3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892</Characters>
  <Application>Microsoft Office Word</Application>
  <DocSecurity>0</DocSecurity>
  <Lines>15</Lines>
  <Paragraphs>4</Paragraphs>
  <ScaleCrop>false</ScaleCrop>
  <Company>ANSP</Company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CAILLON-BENTATA Laure</dc:creator>
  <cp:keywords/>
  <dc:description/>
  <cp:lastModifiedBy>CARCAILLON-BENTATA Laure</cp:lastModifiedBy>
  <cp:revision>2</cp:revision>
  <dcterms:created xsi:type="dcterms:W3CDTF">2021-09-02T09:42:00Z</dcterms:created>
  <dcterms:modified xsi:type="dcterms:W3CDTF">2021-09-13T10:11:00Z</dcterms:modified>
</cp:coreProperties>
</file>